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083" w:rsidRDefault="00BC3083" w:rsidP="00BC3083">
      <w:pPr>
        <w:pStyle w:val="Body"/>
        <w:rPr>
          <w:rFonts w:ascii="Times New Roman" w:hAnsi="Times New Roman"/>
          <w:sz w:val="24"/>
          <w:szCs w:val="20"/>
          <w:u w:color="000000"/>
        </w:rPr>
      </w:pPr>
      <w:r w:rsidRPr="00C90FBE">
        <w:rPr>
          <w:rFonts w:ascii="Times New Roman" w:hAnsi="Times New Roman"/>
          <w:b/>
          <w:sz w:val="24"/>
          <w:szCs w:val="28"/>
          <w:u w:color="000000"/>
        </w:rPr>
        <w:t>S2 Table. Species list of aquatic insect species sampled.</w:t>
      </w:r>
      <w:r>
        <w:rPr>
          <w:rFonts w:ascii="Times New Roman" w:hAnsi="Times New Roman"/>
          <w:sz w:val="24"/>
          <w:szCs w:val="28"/>
          <w:u w:color="000000"/>
        </w:rPr>
        <w:t xml:space="preserve"> </w:t>
      </w:r>
      <w:r w:rsidRPr="0095072E">
        <w:rPr>
          <w:rFonts w:ascii="Times New Roman" w:hAnsi="Times New Roman"/>
          <w:sz w:val="24"/>
          <w:szCs w:val="20"/>
          <w:u w:color="000000"/>
        </w:rPr>
        <w:t xml:space="preserve">* = South African endemic, </w:t>
      </w:r>
      <w:r w:rsidRPr="0095072E">
        <w:rPr>
          <w:rFonts w:ascii="Arial Unicode MS" w:eastAsia="Arial Unicode MS" w:hAnsi="Arial Unicode MS" w:cs="Arial Unicode MS"/>
          <w:sz w:val="24"/>
          <w:szCs w:val="20"/>
          <w:u w:color="000000"/>
        </w:rPr>
        <w:t xml:space="preserve">✓ </w:t>
      </w:r>
      <w:r w:rsidRPr="0095072E">
        <w:rPr>
          <w:rFonts w:ascii="Times New Roman" w:hAnsi="Times New Roman"/>
          <w:sz w:val="24"/>
          <w:szCs w:val="20"/>
          <w:u w:color="000000"/>
        </w:rPr>
        <w:t xml:space="preserve">= Occupying artificial reservoirs, </w:t>
      </w:r>
      <w:r w:rsidRPr="0095072E">
        <w:rPr>
          <w:rFonts w:ascii="Arial Unicode MS" w:eastAsia="Arial Unicode MS" w:hAnsi="Arial Unicode MS" w:cs="Arial Unicode MS"/>
          <w:sz w:val="24"/>
          <w:szCs w:val="20"/>
          <w:u w:color="000000"/>
        </w:rPr>
        <w:t xml:space="preserve">✗ </w:t>
      </w:r>
      <w:r w:rsidRPr="0095072E">
        <w:rPr>
          <w:rFonts w:ascii="Times New Roman" w:hAnsi="Times New Roman"/>
          <w:sz w:val="24"/>
          <w:szCs w:val="20"/>
          <w:u w:color="000000"/>
        </w:rPr>
        <w:t>= Occupying natural ponds</w:t>
      </w:r>
      <w:bookmarkStart w:id="0" w:name="_GoBack"/>
      <w:bookmarkEnd w:id="0"/>
    </w:p>
    <w:tbl>
      <w:tblPr>
        <w:tblpPr w:leftFromText="180" w:rightFromText="180" w:vertAnchor="page" w:horzAnchor="page" w:tblpX="1" w:tblpY="1292"/>
        <w:tblW w:w="6367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034"/>
        <w:gridCol w:w="1773"/>
        <w:gridCol w:w="1133"/>
        <w:gridCol w:w="1128"/>
        <w:gridCol w:w="1059"/>
        <w:gridCol w:w="1070"/>
        <w:gridCol w:w="896"/>
        <w:gridCol w:w="1178"/>
        <w:gridCol w:w="1215"/>
      </w:tblGrid>
      <w:tr w:rsidR="00BC3083" w:rsidTr="007930E8">
        <w:trPr>
          <w:trHeight w:val="887"/>
        </w:trPr>
        <w:tc>
          <w:tcPr>
            <w:tcW w:w="8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C3083" w:rsidRDefault="00BC3083" w:rsidP="007930E8">
            <w:pPr>
              <w:pStyle w:val="Body"/>
              <w:spacing w:line="360" w:lineRule="auto"/>
              <w:ind w:left="180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lastRenderedPageBreak/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Famil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Artificial reservo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Natural po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Faber’s Hill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Mount Gilbo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Good Hop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Linwoo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Mount Shannon</w:t>
            </w:r>
          </w:p>
        </w:tc>
      </w:tr>
      <w:tr w:rsidR="00BC3083" w:rsidTr="007930E8">
        <w:trPr>
          <w:trHeight w:val="235"/>
        </w:trPr>
        <w:tc>
          <w:tcPr>
            <w:tcW w:w="8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Odonata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ciso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variega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fricallag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glauc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fricallag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apphirinum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griocn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inheyi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llocn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leucostict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Platycnemid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na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imperato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Aesh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na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peratu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Aesh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zuragri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nigridors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hloroleste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asciatu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Synles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rocoth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erythrae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Ellatone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glauc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Platycnemid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Ischn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senegalensi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Leste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lagiatu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es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Nescioth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arinos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Notogomph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raetoriu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omph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lastRenderedPageBreak/>
              <w:t>Orthetrum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juli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alpople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jucund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antal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lavescen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aragomph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ognatu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omph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roischn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rotundipenn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seudagri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affr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seudagri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perna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enagrio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Trame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limbat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Trith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arterios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Trith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urv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Trithem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tictic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Libellu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447"/>
        </w:trPr>
        <w:tc>
          <w:tcPr>
            <w:tcW w:w="8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Zosteraeshn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minuscul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Aesh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35"/>
        </w:trPr>
        <w:tc>
          <w:tcPr>
            <w:tcW w:w="8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Coleoptera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lgophi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Hydrophi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mphiop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Hydrophi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4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ulonogy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yri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ulonogy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 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yri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4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opelat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4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Derovatel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lastRenderedPageBreak/>
              <w:t>Gyrin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yri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elochare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Hydrophil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ydropep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yphyd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yphyd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 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yphyd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 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4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Orectogy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yrin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hilacco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hilacco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 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47"/>
        </w:trPr>
        <w:tc>
          <w:tcPr>
            <w:tcW w:w="8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Rhant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oncoloran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Dytisc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35"/>
        </w:trPr>
        <w:tc>
          <w:tcPr>
            <w:tcW w:w="8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Hemiptera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graptocorix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rix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nisop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vari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otonec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ppasu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grassei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Belostoma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Borborophi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fzelii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ep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Enithare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glauc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otonec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26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Heb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Veli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Hydrometr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albolineat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Hydrometr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Laccoco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aucor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lastRenderedPageBreak/>
              <w:t>Laccotrephe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brachiali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ep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Limnogon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apensi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err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Micronect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Micronect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Neoger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severanc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Gerr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Ple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ullul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Ple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Ranat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ranarantsoan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ep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Ranat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grandicolli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Nep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</w:tr>
      <w:tr w:rsidR="00BC3083" w:rsidTr="007930E8">
        <w:trPr>
          <w:trHeight w:val="45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Rhagovel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nigrica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Veli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4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iga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pectorali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rix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spacing w:line="360" w:lineRule="auto"/>
              <w:ind w:left="180"/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</w:tr>
      <w:tr w:rsidR="00BC3083" w:rsidTr="007930E8">
        <w:trPr>
          <w:trHeight w:val="255"/>
        </w:trPr>
        <w:tc>
          <w:tcPr>
            <w:tcW w:w="8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Siga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</w:rPr>
              <w:t>sp. 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u w:color="000000"/>
              </w:rPr>
              <w:t>Corixidae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✗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3083" w:rsidRDefault="00BC3083" w:rsidP="007930E8">
            <w:pPr>
              <w:pStyle w:val="Body"/>
              <w:spacing w:line="360" w:lineRule="auto"/>
              <w:ind w:left="180"/>
              <w:jc w:val="center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u w:color="000000"/>
              </w:rPr>
              <w:t>✓✗</w:t>
            </w:r>
          </w:p>
        </w:tc>
      </w:tr>
    </w:tbl>
    <w:p w:rsidR="00BC3083" w:rsidRPr="0095072E" w:rsidRDefault="00BC3083" w:rsidP="00BC3083">
      <w:pPr>
        <w:pStyle w:val="Body"/>
        <w:rPr>
          <w:rFonts w:ascii="Times New Roman" w:eastAsia="Times New Roman" w:hAnsi="Times New Roman" w:cs="Times New Roman"/>
          <w:sz w:val="24"/>
          <w:szCs w:val="20"/>
          <w:u w:color="000000"/>
        </w:rPr>
      </w:pPr>
    </w:p>
    <w:p w:rsidR="0047413B" w:rsidRDefault="00BC3083"/>
    <w:sectPr w:rsidR="0047413B" w:rsidSect="00B00E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83"/>
    <w:rsid w:val="002B280B"/>
    <w:rsid w:val="00341375"/>
    <w:rsid w:val="004D2805"/>
    <w:rsid w:val="005917C2"/>
    <w:rsid w:val="005C5FE3"/>
    <w:rsid w:val="00660A5B"/>
    <w:rsid w:val="00AC0A91"/>
    <w:rsid w:val="00B00EA8"/>
    <w:rsid w:val="00B711A8"/>
    <w:rsid w:val="00BC3083"/>
    <w:rsid w:val="00C668A7"/>
    <w:rsid w:val="00EF6127"/>
    <w:rsid w:val="00F5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17A995"/>
  <w14:defaultImageDpi w14:val="32767"/>
  <w15:chartTrackingRefBased/>
  <w15:docId w15:val="{4A3A03FA-01C7-1C42-8D3F-F80EC4793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C30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con, C, Mnr &lt;charldeacon@sun.ac.za&gt;</dc:creator>
  <cp:keywords/>
  <dc:description/>
  <cp:lastModifiedBy>Deacon, C, Mnr &lt;charldeacon@sun.ac.za&gt;</cp:lastModifiedBy>
  <cp:revision>1</cp:revision>
  <dcterms:created xsi:type="dcterms:W3CDTF">2018-09-07T17:22:00Z</dcterms:created>
  <dcterms:modified xsi:type="dcterms:W3CDTF">2018-09-07T17:25:00Z</dcterms:modified>
</cp:coreProperties>
</file>